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DA8" w:rsidRPr="009A427B" w:rsidRDefault="004F4DA8" w:rsidP="004F4DA8">
      <w:pPr>
        <w:pStyle w:val="Heading1"/>
        <w:spacing w:line="276" w:lineRule="auto"/>
        <w:jc w:val="left"/>
        <w:rPr>
          <w:rFonts w:ascii="Times New Roman"/>
          <w:color w:val="000000" w:themeColor="text1"/>
        </w:rPr>
      </w:pPr>
      <w:r w:rsidRPr="009A427B">
        <w:rPr>
          <w:rFonts w:ascii="Times New Roman"/>
          <w:color w:val="000000" w:themeColor="text1"/>
        </w:rPr>
        <w:t>Supplementary file 2: STROBE Checklist for the training intervention</w:t>
      </w:r>
    </w:p>
    <w:p w:rsidR="004F4DA8" w:rsidRPr="009A427B" w:rsidRDefault="004F4DA8" w:rsidP="004F4DA8">
      <w:pPr>
        <w:spacing w:line="276" w:lineRule="auto"/>
        <w:rPr>
          <w:rFonts w:ascii="Times New Roman" w:cs="Times New Roman"/>
          <w:color w:val="000000" w:themeColor="text1"/>
          <w:sz w:val="24"/>
          <w:szCs w:val="24"/>
        </w:rPr>
      </w:pPr>
      <w:r w:rsidRPr="009A427B">
        <w:rPr>
          <w:rFonts w:ascii="Times New Roman" w:cs="Times New Roman"/>
          <w:color w:val="000000" w:themeColor="text1"/>
          <w:sz w:val="24"/>
          <w:szCs w:val="24"/>
        </w:rPr>
        <w:t>Reporting of this study followed the STROBE (Strengthening the Reporting of Observational Studies in Epidemiology) guidelin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35"/>
        <w:gridCol w:w="2970"/>
        <w:gridCol w:w="4950"/>
      </w:tblGrid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b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STROBE item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b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Recommendation (summary)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b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How it was addressed in this study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Indicate the study design in the titl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title describes the study as a pre- and post-intervention study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a clear and balanced summary of what was done and what was found in the abstract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abstract states the background, objective, methods, main results, and conclusion of the training intervention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Explain the scientific background and rational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introduction explains the burden of dementia, limited MRI use, and the gap in radiologist training in Uganda, giving the reason for the workshop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tate specific objectives and any hypothes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objective is clearly stated: to assess the effect of a brain MRI dementia training workshop on theoretical knowledge and image-interpretation skills of radiologists and resident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Present key elements of the study design early in the paper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methods describe a single-group pre- and post-test educational study, with participants taking tests before and after the workshop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escribe the setting, locations, and relevant dat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 xml:space="preserve">The study was done in the Department of Radiology at </w:t>
            </w:r>
            <w:proofErr w:type="spellStart"/>
            <w:r w:rsidRPr="009A427B">
              <w:rPr>
                <w:rFonts w:ascii="Times New Roman" w:cs="Times New Roman"/>
                <w:color w:val="000000" w:themeColor="text1"/>
              </w:rPr>
              <w:t>Makerere</w:t>
            </w:r>
            <w:proofErr w:type="spellEnd"/>
            <w:r w:rsidRPr="009A427B">
              <w:rPr>
                <w:rFonts w:ascii="Times New Roman" w:cs="Times New Roman"/>
                <w:color w:val="000000" w:themeColor="text1"/>
              </w:rPr>
              <w:t xml:space="preserve"> College of Health Sciences. The timing of the workshop and the 4-week post-test is described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6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eligibility criteria and how participants were selected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Participants were radiologists and radiology residents who were actively reporting brain MRI within the last 3 months and who gave written informed consent. All eligible and available individuals were invited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6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For matched studies, give matching criteria and number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Not applicable. Matching was not used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Clearly define all outcomes, exposures, and other variabl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Primary outcomes were theoretical knowledge score and image-interpretation score. Other variables included sex, age group, cadre, and MRI experience. These are defined in the methods and table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8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For each variable, describe data sources and measurement method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cores came from structured written tests: a multiple-choice theory test and image-interpretation cases scored with a predefined marking guide. All participants used the same tests and scoring method at both time point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lastRenderedPageBreak/>
              <w:t>9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escribe efforts to address potential sources of bia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study used anonymised scripts, a standard marking scheme, and double scoring by senior radiologists with consensus to reduce observer bias. The discussion notes possible bias from unsupervised remote testing and a small sample size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0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Explain how the study size was arrived at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All eligible radiologists and residents who could attend the workshop were included (n=31). The study is presented as a pilot, and no formal sample size calculation was done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1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Explain how quantitative variables were handled in the analys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cores were treated as continuous and summarised using medians and IQRs. Age and MRI experience were grouped (&lt;35 vs 35 years and &lt;3 vs 3 years). Change scores were calculated as post-test minus pre-test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2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escribe all statistical method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analysis used non-parametric tests. Wilcoxon signed-rank test was used for within-group changes, and Mann-Whitney U test for between-group comparisons. Normality was checked before choosing test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2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escribe methods used to examine subgroups and interaction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ubgroup analyses by cadre, MRI experience, age group, and sex were planned. Pre- and post-scores and change scores were compared across these groups using the same non-parametric tests. No interaction models were used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2(c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Explain how missing data were addressed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Only participants with both pre- and post-test data (n=29) were included in paired analyses. This is stated in the results and table note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2(d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For cohort or case-control studies, explain how loss to follow-up or matching was handled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Not a classical cohort or case-control study. The small loss between baseline (31) and paired analysis (29) is reported, and analyses are based on complete case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2(e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escribe any sensitivity analys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No formal sensitivity analyses were carried out. This is not applicable for this study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3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Report numbers of individuals at each stage of the study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results state that 31 participants completed the baseline assessment and workshop, and 29 completed both pre- and post-tests and were analysed as pair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3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reasons for non-participation at each stag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wo participants did not return their post-test within the stipulated time and did not respond to email reminders, so their data were excluded from the paired analyse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3(c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Consider using a flow diagram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A separate flow diagram was not included. Participant flow is described in the text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lastRenderedPageBreak/>
              <w:t>14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characteristics of study participants and information on key variabl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able 3 summarises age, sex, cadre, and MRI experience. The text describes that slightly more than half were female and that just over half were radiologist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4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Indicate the number of participants with missing data for each key variabl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re was no item-level missing data reported for key variables. Only 2 participants lacked post-test data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4(c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For cohort studies, summarise follow-up tim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Not a long-term cohort. The follow-up period is limited to a single post-test at 4 weeks, which is stated in the method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5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Report outcome data for each main outcom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Pre- and post-training theoretical and image-interpretation scores are reported in the text, figures, and tables as medians with IQRs, along with p-values for change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6(a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unadjusted and, if applicable, adjusted estimates and their precision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Unadjusted estimates (medians, IQRs, and p-values) are reported for total and subgroup scores. No adjusted analyses were done because of the small sample and pilot nature of the study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6(b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Report category boundaries when continuous variables are categorised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Age and MRI experience group cut-offs (&lt;35 vs 35 years; &lt;3 vs 3 years) are reported in the methods and in table label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6(c)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If relevant, translate estimates into absolute risk or similar measur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Not applicable. The study focuses on test scores, not risk estimates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7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Report other analyses, such as subgroup and sensitivity analys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ubgroup comparisons by sex, cadre, age group, and MRI experience are reported in tables. No sensitivity analyses were done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8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Summarise key results with reference to study objective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discussion and conclusion restate that the workshop led to marked improvements in knowledge and image-interpretation skills, especially among less experienced readers, linking back to the main objective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19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iscuss limitations, considering potential bias and imprecision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The discussion highlights small sample size, no control group, possible contamination or help during remote tests, and short follow-up. The likely effect of these issues on the findings is discussed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20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a cautious interpretation of the results, considering objectives, limitations, and other evidence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 xml:space="preserve">The authors interpret the results carefully, relate them to other education and dementia imaging studies, and avoid </w:t>
            </w:r>
            <w:proofErr w:type="spellStart"/>
            <w:r w:rsidRPr="009A427B">
              <w:rPr>
                <w:rFonts w:ascii="Times New Roman" w:cs="Times New Roman"/>
                <w:color w:val="000000" w:themeColor="text1"/>
              </w:rPr>
              <w:t>overclaiming</w:t>
            </w:r>
            <w:proofErr w:type="spellEnd"/>
            <w:r w:rsidRPr="009A427B">
              <w:rPr>
                <w:rFonts w:ascii="Times New Roman" w:cs="Times New Roman"/>
                <w:color w:val="000000" w:themeColor="text1"/>
              </w:rPr>
              <w:t>. They describe the workshop as a promising but early step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t>21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Discuss the generalisability of the study result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 xml:space="preserve">The discussion notes that findings are most relevant to similar LMIC training and academic hospitals and </w:t>
            </w:r>
            <w:r w:rsidRPr="009A427B">
              <w:rPr>
                <w:rFonts w:ascii="Times New Roman" w:cs="Times New Roman"/>
                <w:color w:val="000000" w:themeColor="text1"/>
              </w:rPr>
              <w:lastRenderedPageBreak/>
              <w:t>that external validity is limited by the single-country, single-department setting.</w:t>
            </w:r>
          </w:p>
        </w:tc>
      </w:tr>
      <w:tr w:rsidR="004F4DA8" w:rsidRPr="009A427B" w:rsidTr="00156D48">
        <w:tc>
          <w:tcPr>
            <w:tcW w:w="1435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b/>
                <w:color w:val="000000" w:themeColor="text1"/>
              </w:rPr>
              <w:lastRenderedPageBreak/>
              <w:t>22</w:t>
            </w:r>
          </w:p>
        </w:tc>
        <w:tc>
          <w:tcPr>
            <w:tcW w:w="297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Give the source of funding and the role of funders.</w:t>
            </w:r>
          </w:p>
        </w:tc>
        <w:tc>
          <w:tcPr>
            <w:tcW w:w="4950" w:type="dxa"/>
          </w:tcPr>
          <w:p w:rsidR="004F4DA8" w:rsidRPr="009A427B" w:rsidRDefault="004F4DA8" w:rsidP="00156D48">
            <w:pPr>
              <w:spacing w:line="276" w:lineRule="auto"/>
              <w:rPr>
                <w:rFonts w:ascii="Times New Roman" w:cs="Times New Roman"/>
                <w:color w:val="000000" w:themeColor="text1"/>
              </w:rPr>
            </w:pPr>
            <w:r w:rsidRPr="009A427B">
              <w:rPr>
                <w:rFonts w:asci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ational Institute of Neurological Disorders and Stroke, grant number D43TW010132; </w:t>
            </w:r>
            <w:r w:rsidRPr="009A427B">
              <w:rPr>
                <w:rFonts w:ascii="Times New Roman" w:cs="Times New Roman"/>
                <w:color w:val="000000" w:themeColor="text1"/>
              </w:rPr>
              <w:t>The funding section lists the supporting grant and states that the funder had no role in study design, data collection, analysis, or the decision to publish.</w:t>
            </w:r>
          </w:p>
        </w:tc>
      </w:tr>
    </w:tbl>
    <w:p w:rsidR="004F4DA8" w:rsidRPr="009A427B" w:rsidRDefault="004F4DA8" w:rsidP="004F4DA8">
      <w:pPr>
        <w:spacing w:line="276" w:lineRule="auto"/>
        <w:rPr>
          <w:rFonts w:ascii="Times New Roman" w:cs="Times New Roman"/>
          <w:color w:val="000000" w:themeColor="text1"/>
          <w:sz w:val="24"/>
          <w:szCs w:val="24"/>
        </w:rPr>
      </w:pPr>
    </w:p>
    <w:p w:rsidR="004F4DA8" w:rsidRPr="009A427B" w:rsidRDefault="004F4DA8" w:rsidP="004F4DA8">
      <w:pPr>
        <w:spacing w:line="276" w:lineRule="auto"/>
        <w:rPr>
          <w:rFonts w:ascii="Times New Roman" w:cs="Times New Roman"/>
          <w:color w:val="000000" w:themeColor="text1"/>
          <w:sz w:val="24"/>
          <w:szCs w:val="24"/>
        </w:rPr>
      </w:pPr>
    </w:p>
    <w:p w:rsidR="004F4DA8" w:rsidRPr="009A427B" w:rsidRDefault="004F4DA8" w:rsidP="004F4DA8">
      <w:pPr>
        <w:spacing w:line="276" w:lineRule="auto"/>
        <w:rPr>
          <w:rFonts w:ascii="Times New Roman" w:cs="Times New Roman"/>
          <w:b/>
          <w:color w:val="000000" w:themeColor="text1"/>
          <w:sz w:val="24"/>
          <w:szCs w:val="24"/>
        </w:rPr>
      </w:pPr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fldChar w:fldCharType="begin"/>
      </w:r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instrText xml:space="preserve"> ADDIN </w:instrText>
      </w:r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fldChar w:fldCharType="end"/>
      </w:r>
    </w:p>
    <w:p w:rsidR="00E57AF6" w:rsidRPr="004F4DA8" w:rsidRDefault="00E57AF6" w:rsidP="004F4DA8">
      <w:bookmarkStart w:id="0" w:name="_GoBack"/>
      <w:bookmarkEnd w:id="0"/>
    </w:p>
    <w:sectPr w:rsidR="00E57AF6" w:rsidRPr="004F4DA8" w:rsidSect="00113DED">
      <w:footerReference w:type="default" r:id="rId4"/>
      <w:footerReference w:type="firs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114D" w:rsidRDefault="004F4DA8">
    <w:pPr>
      <w:spacing w:after="0"/>
      <w:ind w:right="3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  <w:p w:rsidR="0041114D" w:rsidRDefault="004F4DA8">
    <w:pPr>
      <w:spacing w:after="0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  <w:p w:rsidR="0041114D" w:rsidRDefault="004F4DA8">
    <w:pPr>
      <w:spacing w:after="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6911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14D" w:rsidRDefault="004F4D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114D" w:rsidRDefault="004F4DA8">
    <w:pPr>
      <w:spacing w:after="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A8"/>
    <w:rsid w:val="004F4DA8"/>
    <w:rsid w:val="00E5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1A0B0-D96B-475B-B776-576D01A2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4F4DA8"/>
    <w:rPr>
      <w:rFonts w:ascii="Calibri" w:eastAsia="SimSun" w:hAnsi="Times New Roman" w:cs="Calibri"/>
      <w:color w:val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4F4DA8"/>
    <w:pPr>
      <w:keepNext/>
      <w:keepLines/>
      <w:spacing w:after="350"/>
      <w:ind w:left="10" w:right="58" w:hanging="10"/>
      <w:jc w:val="center"/>
      <w:outlineLvl w:val="0"/>
    </w:pPr>
    <w:rPr>
      <w:rFonts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DA8"/>
    <w:rPr>
      <w:rFonts w:ascii="Calibri" w:eastAsia="SimSun" w:hAnsi="Times New Roman" w:cs="Times New Roman"/>
      <w:b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4F4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DA8"/>
    <w:rPr>
      <w:rFonts w:ascii="Calibri" w:eastAsia="SimSun" w:hAnsi="Times New Roman" w:cs="Calibri"/>
      <w:color w:val="000000"/>
      <w:lang w:val="en-GB"/>
    </w:rPr>
  </w:style>
  <w:style w:type="table" w:styleId="TableGrid">
    <w:name w:val="Table Grid"/>
    <w:basedOn w:val="TableNormal"/>
    <w:uiPriority w:val="59"/>
    <w:rsid w:val="004F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</cp:revision>
  <dcterms:created xsi:type="dcterms:W3CDTF">2025-12-01T10:18:00Z</dcterms:created>
  <dcterms:modified xsi:type="dcterms:W3CDTF">2025-12-01T10:19:00Z</dcterms:modified>
</cp:coreProperties>
</file>